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6073D5" w14:textId="53F9D563" w:rsidR="008B4CE5" w:rsidRPr="00EB1F57" w:rsidRDefault="00EB1F57">
      <w:pPr>
        <w:rPr>
          <w:rFonts w:ascii="Adobe Caslon Pro" w:hAnsi="Adobe Caslon Pro" w:cs="Times New Roman"/>
          <w:sz w:val="20"/>
          <w:szCs w:val="20"/>
        </w:rPr>
      </w:pPr>
      <w:r w:rsidRPr="00EB1F57">
        <w:rPr>
          <w:rFonts w:ascii="Adobe Caslon Pro" w:hAnsi="Adobe Caslon Pro" w:cs="Times New Roman"/>
          <w:b/>
          <w:sz w:val="20"/>
          <w:szCs w:val="20"/>
        </w:rPr>
        <w:t xml:space="preserve">Table S1. </w:t>
      </w:r>
      <w:r w:rsidR="00B87599" w:rsidRPr="00EB1F57">
        <w:rPr>
          <w:rFonts w:ascii="Adobe Caslon Pro" w:hAnsi="Adobe Caslon Pro" w:cs="Times New Roman"/>
          <w:sz w:val="20"/>
          <w:szCs w:val="20"/>
        </w:rPr>
        <w:t xml:space="preserve">AMS radiocarbon dates </w:t>
      </w:r>
      <w:r w:rsidR="005D0042" w:rsidRPr="00EB1F57">
        <w:rPr>
          <w:rFonts w:ascii="Adobe Caslon Pro" w:hAnsi="Adobe Caslon Pro" w:cs="Times New Roman"/>
          <w:sz w:val="20"/>
          <w:szCs w:val="20"/>
        </w:rPr>
        <w:t xml:space="preserve">from the </w:t>
      </w:r>
      <w:r w:rsidR="005A0A0E" w:rsidRPr="00EB1F57">
        <w:rPr>
          <w:rFonts w:ascii="Adobe Caslon Pro" w:hAnsi="Adobe Caslon Pro" w:cs="Times New Roman"/>
          <w:sz w:val="20"/>
          <w:szCs w:val="20"/>
        </w:rPr>
        <w:t xml:space="preserve">total excavated extent of the </w:t>
      </w:r>
      <w:r w:rsidR="005D0042" w:rsidRPr="00EB1F57">
        <w:rPr>
          <w:rFonts w:ascii="Adobe Caslon Pro" w:hAnsi="Adobe Caslon Pro" w:cs="Times New Roman"/>
          <w:sz w:val="20"/>
          <w:szCs w:val="20"/>
        </w:rPr>
        <w:t xml:space="preserve">midden sequence from Hang </w:t>
      </w:r>
      <w:proofErr w:type="spellStart"/>
      <w:r w:rsidR="005D0042" w:rsidRPr="00EB1F57">
        <w:rPr>
          <w:rFonts w:ascii="Adobe Caslon Pro" w:hAnsi="Adobe Caslon Pro" w:cs="Times New Roman"/>
          <w:sz w:val="20"/>
          <w:szCs w:val="20"/>
        </w:rPr>
        <w:t>Boi</w:t>
      </w:r>
      <w:proofErr w:type="spellEnd"/>
      <w:r w:rsidR="00F00E5A" w:rsidRPr="00EB1F57">
        <w:rPr>
          <w:rFonts w:ascii="Adobe Caslon Pro" w:hAnsi="Adobe Caslon Pro" w:cs="Times New Roman"/>
          <w:sz w:val="20"/>
          <w:szCs w:val="20"/>
        </w:rPr>
        <w:t xml:space="preserve"> (HBC)</w:t>
      </w:r>
      <w:r w:rsidR="005D0042" w:rsidRPr="00EB1F57">
        <w:rPr>
          <w:rFonts w:ascii="Adobe Caslon Pro" w:hAnsi="Adobe Caslon Pro" w:cs="Times New Roman"/>
          <w:sz w:val="20"/>
          <w:szCs w:val="20"/>
        </w:rPr>
        <w:t xml:space="preserve">, </w:t>
      </w:r>
      <w:proofErr w:type="spellStart"/>
      <w:r w:rsidR="005D0042" w:rsidRPr="00EB1F57">
        <w:rPr>
          <w:rFonts w:ascii="Adobe Caslon Pro" w:hAnsi="Adobe Caslon Pro" w:cs="Times New Roman"/>
          <w:sz w:val="20"/>
          <w:szCs w:val="20"/>
        </w:rPr>
        <w:t>Tràng</w:t>
      </w:r>
      <w:proofErr w:type="spellEnd"/>
      <w:r w:rsidR="005D0042" w:rsidRPr="00EB1F57">
        <w:rPr>
          <w:rFonts w:ascii="Adobe Caslon Pro" w:hAnsi="Adobe Caslon Pro" w:cs="Times New Roman"/>
          <w:sz w:val="20"/>
          <w:szCs w:val="20"/>
        </w:rPr>
        <w:t xml:space="preserve"> An World Heritage Area, Northern Vietnam.</w:t>
      </w:r>
      <w:r w:rsidR="00E01D92">
        <w:rPr>
          <w:rFonts w:ascii="Adobe Caslon Pro" w:hAnsi="Adobe Caslon Pro" w:cs="Times New Roman"/>
          <w:sz w:val="20"/>
          <w:szCs w:val="20"/>
        </w:rPr>
        <w:t xml:space="preserve"> Depths are shown relative to arbitrary site datu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5"/>
        <w:gridCol w:w="576"/>
        <w:gridCol w:w="840"/>
        <w:gridCol w:w="831"/>
        <w:gridCol w:w="915"/>
        <w:gridCol w:w="700"/>
        <w:gridCol w:w="423"/>
        <w:gridCol w:w="839"/>
        <w:gridCol w:w="979"/>
        <w:gridCol w:w="2188"/>
      </w:tblGrid>
      <w:tr w:rsidR="00F00E5A" w:rsidRPr="000F6185" w14:paraId="5A0E0345" w14:textId="77777777" w:rsidTr="00EB1F57">
        <w:trPr>
          <w:trHeight w:val="345"/>
        </w:trPr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48AD7C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te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345899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37A44C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ext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A6D2B9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nch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EED83F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th (m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EAEF50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4</w:t>
            </w:r>
            <w:r w:rsidRPr="000F6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 Age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EB7E72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±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5E9F9A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S δ</w:t>
            </w:r>
            <w:r w:rsidRPr="000F618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3</w:t>
            </w:r>
            <w:r w:rsidRPr="000F6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1D95A9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034F82" w14:textId="3E626363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librated </w:t>
            </w:r>
            <w:r w:rsidR="003628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0F6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 (2δ range)</w:t>
            </w:r>
            <w:r w:rsidR="00E01D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- </w:t>
            </w:r>
            <w:bookmarkStart w:id="0" w:name="_GoBack"/>
            <w:bookmarkEnd w:id="0"/>
            <w:r w:rsidR="00E01D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s</w:t>
            </w:r>
          </w:p>
        </w:tc>
      </w:tr>
      <w:tr w:rsidR="00F00E5A" w:rsidRPr="000F6185" w14:paraId="5807DC80" w14:textId="77777777" w:rsidTr="00EB1F57">
        <w:trPr>
          <w:trHeight w:val="300"/>
        </w:trPr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A04E1F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HBC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E1F638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2214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AF9EF5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5115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71E3F6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432EBB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Sub-surf.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649805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9406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28DABA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5BBC0E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-2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4A3E8D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UBA-10163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4E7C6B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10541-10737</w:t>
            </w:r>
          </w:p>
        </w:tc>
      </w:tr>
      <w:tr w:rsidR="00F00E5A" w:rsidRPr="000F6185" w14:paraId="39358481" w14:textId="77777777" w:rsidTr="00EB1F57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A30D37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HBC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ED457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4F3E1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5005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CFC9F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4193B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4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8D27C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939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FC82C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F13D4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-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88FAD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UBA-837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C834B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10508-10741</w:t>
            </w:r>
          </w:p>
        </w:tc>
      </w:tr>
      <w:tr w:rsidR="00F00E5A" w:rsidRPr="000F6185" w14:paraId="2F7F1E5F" w14:textId="77777777" w:rsidTr="00EB1F57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291271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b/>
                <w:sz w:val="18"/>
                <w:szCs w:val="18"/>
              </w:rPr>
              <w:t>HBC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56121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BEDEF" w14:textId="77777777" w:rsidR="00F00E5A" w:rsidRPr="000F6185" w:rsidRDefault="005A0A0E" w:rsidP="00F00E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b/>
                <w:sz w:val="18"/>
                <w:szCs w:val="18"/>
              </w:rPr>
              <w:t>51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38D1D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98095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b/>
                <w:sz w:val="18"/>
                <w:szCs w:val="18"/>
              </w:rPr>
              <w:t>497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69D55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b/>
                <w:sz w:val="18"/>
                <w:szCs w:val="18"/>
              </w:rPr>
              <w:t>986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EB17B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b/>
                <w:sz w:val="18"/>
                <w:szCs w:val="18"/>
              </w:rPr>
              <w:t>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B68DD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b/>
                <w:sz w:val="18"/>
                <w:szCs w:val="18"/>
              </w:rPr>
              <w:t>-29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2D46E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b/>
                <w:sz w:val="18"/>
                <w:szCs w:val="18"/>
              </w:rPr>
              <w:t>UBA-837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C5A40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b/>
                <w:sz w:val="18"/>
                <w:szCs w:val="18"/>
              </w:rPr>
              <w:t>11178-11406</w:t>
            </w:r>
          </w:p>
        </w:tc>
      </w:tr>
      <w:tr w:rsidR="00F00E5A" w:rsidRPr="000F6185" w14:paraId="4DAD5AE5" w14:textId="77777777" w:rsidTr="00EB1F57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BCE32D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HBC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405D1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21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02646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51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9354F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EBE11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497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E45A7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990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30058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1004B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-21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50C4D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UBA-1016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58B4A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11208-11409</w:t>
            </w:r>
          </w:p>
        </w:tc>
      </w:tr>
      <w:tr w:rsidR="00F00E5A" w:rsidRPr="000F6185" w14:paraId="5077F2A5" w14:textId="77777777" w:rsidTr="00EB1F57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84D8D6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HBC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F54D3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22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5D647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510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A4167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BDD90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497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FD2A6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998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11560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DF35E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-25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E41C7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UBA-1016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E4708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11260-11624</w:t>
            </w:r>
          </w:p>
        </w:tc>
      </w:tr>
      <w:tr w:rsidR="00F00E5A" w:rsidRPr="000F6185" w14:paraId="56056809" w14:textId="77777777" w:rsidTr="00EB1F57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A47DA2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HBC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47396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3231F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50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7501B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8C865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496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C8117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1036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12441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87D5E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-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E825A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UBA-837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B6C45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12057-12391</w:t>
            </w:r>
          </w:p>
        </w:tc>
      </w:tr>
      <w:tr w:rsidR="00F00E5A" w:rsidRPr="000F6185" w14:paraId="13986343" w14:textId="77777777" w:rsidTr="00EB1F57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74FA5C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HBC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57423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219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53EF4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512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CE11F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52ADF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49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A60DD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1049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2CC70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9A978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-30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7570E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UBA-1016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39498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12376-12583</w:t>
            </w:r>
          </w:p>
        </w:tc>
      </w:tr>
      <w:tr w:rsidR="00F00E5A" w:rsidRPr="000F6185" w14:paraId="226DBC10" w14:textId="77777777" w:rsidTr="00EB1F57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24C539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HBC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F0B47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22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06806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512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3A816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44237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495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CF2E0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1044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E4C5F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4BFEB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-25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340F5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UBA-1016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FE5BF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12123-12536</w:t>
            </w:r>
          </w:p>
        </w:tc>
      </w:tr>
      <w:tr w:rsidR="00F00E5A" w:rsidRPr="000F6185" w14:paraId="1B47BD57" w14:textId="77777777" w:rsidTr="00EB1F57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6D465F6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HBC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587863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236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0F6EFE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522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21D805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69182E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495.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D14074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1174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A26E45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6D2C87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-32.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51FA40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UBA-14887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FA66D4" w14:textId="77777777" w:rsidR="00F00E5A" w:rsidRPr="000F6185" w:rsidRDefault="00F00E5A" w:rsidP="00F00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185">
              <w:rPr>
                <w:rFonts w:ascii="Times New Roman" w:hAnsi="Times New Roman" w:cs="Times New Roman"/>
                <w:sz w:val="18"/>
                <w:szCs w:val="18"/>
              </w:rPr>
              <w:t>13455-13645</w:t>
            </w:r>
          </w:p>
        </w:tc>
      </w:tr>
    </w:tbl>
    <w:p w14:paraId="2A3782C8" w14:textId="77777777" w:rsidR="005D0042" w:rsidRPr="000F6185" w:rsidRDefault="005D0042">
      <w:pPr>
        <w:rPr>
          <w:rFonts w:ascii="Times New Roman" w:hAnsi="Times New Roman" w:cs="Times New Roman"/>
          <w:sz w:val="18"/>
          <w:szCs w:val="18"/>
        </w:rPr>
      </w:pPr>
    </w:p>
    <w:p w14:paraId="2EA0F3C5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6FB4A07C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7F7D9FAB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11634F3F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29E3DB8F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256AD537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0E8277C6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3E39A3C6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444CA94A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4C0744DD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4DE9A8FA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18045EBB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7AB2F296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3E116FB6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3DF75F7A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5616944D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3B4424AA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403F6DAB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5C5EFFC7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43875A26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3A9A2A03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474A967F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137C6513" w14:textId="77777777" w:rsidR="00C242F6" w:rsidRDefault="00C242F6">
      <w:pPr>
        <w:contextualSpacing/>
        <w:rPr>
          <w:rFonts w:ascii="Times New Roman" w:hAnsi="Times New Roman" w:cs="Times New Roman"/>
          <w:sz w:val="18"/>
          <w:szCs w:val="18"/>
        </w:rPr>
      </w:pPr>
    </w:p>
    <w:p w14:paraId="263E42B3" w14:textId="0228512F" w:rsidR="003206B9" w:rsidRPr="00EB1F57" w:rsidRDefault="00EB1F57">
      <w:pPr>
        <w:contextualSpacing/>
        <w:rPr>
          <w:rFonts w:ascii="Adobe Caslon Pro" w:hAnsi="Adobe Caslon Pro" w:cs="Times New Roman"/>
          <w:sz w:val="20"/>
          <w:szCs w:val="20"/>
        </w:rPr>
      </w:pPr>
      <w:r w:rsidRPr="00EB1F57">
        <w:rPr>
          <w:rFonts w:ascii="Adobe Caslon Pro" w:hAnsi="Adobe Caslon Pro" w:cs="Times New Roman"/>
          <w:b/>
          <w:sz w:val="20"/>
          <w:szCs w:val="20"/>
        </w:rPr>
        <w:t>Table S2.</w:t>
      </w:r>
      <w:r w:rsidRPr="00EB1F57">
        <w:rPr>
          <w:rFonts w:ascii="Adobe Caslon Pro" w:hAnsi="Adobe Caslon Pro" w:cs="Times New Roman"/>
          <w:sz w:val="20"/>
          <w:szCs w:val="20"/>
        </w:rPr>
        <w:t xml:space="preserve"> </w:t>
      </w:r>
      <w:r w:rsidR="00B51610" w:rsidRPr="00EB1F57">
        <w:rPr>
          <w:rFonts w:ascii="Adobe Caslon Pro" w:hAnsi="Adobe Caslon Pro" w:cs="Times New Roman"/>
          <w:sz w:val="20"/>
          <w:szCs w:val="20"/>
        </w:rPr>
        <w:t xml:space="preserve"> </w:t>
      </w:r>
      <w:r w:rsidR="00FD2C32" w:rsidRPr="00EB1F57">
        <w:rPr>
          <w:rFonts w:ascii="Adobe Caslon Pro" w:hAnsi="Adobe Caslon Pro" w:cs="Times New Roman"/>
          <w:sz w:val="20"/>
          <w:szCs w:val="20"/>
        </w:rPr>
        <w:t>Details of comparative specimens and d</w:t>
      </w:r>
      <w:r w:rsidR="00D55573" w:rsidRPr="00EB1F57">
        <w:rPr>
          <w:rFonts w:ascii="Adobe Caslon Pro" w:hAnsi="Adobe Caslon Pro" w:cs="Times New Roman"/>
          <w:sz w:val="20"/>
          <w:szCs w:val="20"/>
        </w:rPr>
        <w:t>ental metrics (</w:t>
      </w:r>
      <w:r w:rsidR="00635B8A" w:rsidRPr="00EB1F57">
        <w:rPr>
          <w:rFonts w:ascii="Adobe Caslon Pro" w:hAnsi="Adobe Caslon Pro" w:cs="Times New Roman"/>
          <w:sz w:val="20"/>
          <w:szCs w:val="20"/>
        </w:rPr>
        <w:t xml:space="preserve">lower </w:t>
      </w:r>
      <w:r w:rsidR="00D55573" w:rsidRPr="00EB1F57">
        <w:rPr>
          <w:rFonts w:ascii="Adobe Caslon Pro" w:hAnsi="Adobe Caslon Pro" w:cs="Times New Roman"/>
          <w:sz w:val="20"/>
          <w:szCs w:val="20"/>
        </w:rPr>
        <w:t>m2 and m3)</w:t>
      </w:r>
      <w:r w:rsidR="00EB7D65" w:rsidRPr="00EB1F57">
        <w:rPr>
          <w:rFonts w:ascii="Adobe Caslon Pro" w:hAnsi="Adobe Caslon Pro" w:cs="Times New Roman"/>
          <w:sz w:val="20"/>
          <w:szCs w:val="20"/>
        </w:rPr>
        <w:t xml:space="preserve"> collected during this study. </w:t>
      </w:r>
      <w:r w:rsidR="00C242F6" w:rsidRPr="00EB1F57">
        <w:rPr>
          <w:rFonts w:ascii="Adobe Caslon Pro" w:hAnsi="Adobe Caslon Pro" w:cs="Times New Roman"/>
          <w:sz w:val="20"/>
          <w:szCs w:val="20"/>
        </w:rPr>
        <w:t>Conventions follow Janis [</w:t>
      </w:r>
      <w:r w:rsidR="003628ED">
        <w:rPr>
          <w:rFonts w:ascii="Adobe Caslon Pro" w:hAnsi="Adobe Caslon Pro" w:cs="Times New Roman"/>
          <w:sz w:val="20"/>
          <w:szCs w:val="20"/>
        </w:rPr>
        <w:t>42</w:t>
      </w:r>
      <w:r w:rsidR="00C242F6" w:rsidRPr="00EB1F57">
        <w:rPr>
          <w:rFonts w:ascii="Adobe Caslon Pro" w:hAnsi="Adobe Caslon Pro" w:cs="Times New Roman"/>
          <w:sz w:val="20"/>
          <w:szCs w:val="20"/>
        </w:rPr>
        <w:t>]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96"/>
        <w:gridCol w:w="1416"/>
        <w:gridCol w:w="2615"/>
        <w:gridCol w:w="1069"/>
        <w:gridCol w:w="928"/>
        <w:gridCol w:w="1056"/>
        <w:gridCol w:w="946"/>
      </w:tblGrid>
      <w:tr w:rsidR="003D61BB" w:rsidRPr="000F6185" w14:paraId="5675F213" w14:textId="77777777" w:rsidTr="005A0A0E">
        <w:trPr>
          <w:trHeight w:val="300"/>
        </w:trPr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19ABA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llection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9B946" w14:textId="77777777" w:rsidR="003D61BB" w:rsidRPr="000F6185" w:rsidRDefault="000B2F82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pecimen</w:t>
            </w:r>
          </w:p>
        </w:tc>
        <w:tc>
          <w:tcPr>
            <w:tcW w:w="1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574E4" w14:textId="77777777" w:rsidR="003D61BB" w:rsidRPr="000F6185" w:rsidRDefault="003D61BB" w:rsidP="003D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AXON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22D17" w14:textId="77777777" w:rsidR="003D61BB" w:rsidRPr="00C242F6" w:rsidRDefault="005A0A0E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242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</w:t>
            </w:r>
            <w:r w:rsidR="003D61BB" w:rsidRPr="00C242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</w:t>
            </w:r>
            <w:r w:rsidRPr="00C242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L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89229" w14:textId="77777777" w:rsidR="003D61BB" w:rsidRPr="00C242F6" w:rsidRDefault="005A0A0E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242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LMW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C21AF" w14:textId="77777777" w:rsidR="003D61BB" w:rsidRPr="00C242F6" w:rsidRDefault="005A0A0E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242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LM</w:t>
            </w:r>
            <w:r w:rsidR="003D61BB" w:rsidRPr="00C242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51AE7" w14:textId="77777777" w:rsidR="003D61BB" w:rsidRPr="00C242F6" w:rsidRDefault="005A0A0E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242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LM</w:t>
            </w:r>
            <w:r w:rsidR="003D61BB" w:rsidRPr="00C242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3D61BB" w:rsidRPr="000F6185" w14:paraId="1E281AFE" w14:textId="77777777" w:rsidTr="00B51610">
        <w:trPr>
          <w:trHeight w:val="300"/>
        </w:trPr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9ACC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3A0F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56991</w:t>
            </w:r>
          </w:p>
        </w:tc>
        <w:tc>
          <w:tcPr>
            <w:tcW w:w="1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22E5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rinifrons</w:t>
            </w:r>
            <w:proofErr w:type="spellEnd"/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960A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37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D83A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59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CD56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28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32C9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55</w:t>
            </w:r>
          </w:p>
        </w:tc>
      </w:tr>
      <w:tr w:rsidR="003D61BB" w:rsidRPr="000F6185" w14:paraId="0DACB06C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512D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HMUK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E917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.2.21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E49A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rinifrons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F291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7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59A7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3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1F41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2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D44E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49</w:t>
            </w:r>
          </w:p>
        </w:tc>
      </w:tr>
      <w:tr w:rsidR="003D61BB" w:rsidRPr="000F6185" w14:paraId="7E016054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CAEB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HMUK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6F3D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="00C24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484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5725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vuquangensis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F412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0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10E9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813B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3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6BF6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76</w:t>
            </w:r>
          </w:p>
        </w:tc>
      </w:tr>
      <w:tr w:rsidR="003D61BB" w:rsidRPr="000F6185" w14:paraId="355F4B46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7DEA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362D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274588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30B8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vuquangensis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CA8D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7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568A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1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EBBC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2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71F3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64</w:t>
            </w:r>
          </w:p>
        </w:tc>
      </w:tr>
      <w:tr w:rsidR="003D61BB" w:rsidRPr="000F6185" w14:paraId="5490F3EE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87A9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1FF6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31599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D15F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jak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urvostylis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FB69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0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B313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3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C820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9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66F1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93</w:t>
            </w:r>
          </w:p>
        </w:tc>
      </w:tr>
      <w:tr w:rsidR="003D61BB" w:rsidRPr="000F6185" w14:paraId="4902616C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DD22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3BDD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31600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774E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jak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urvostylis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EC5D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3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7D62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7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EB06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2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1786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51</w:t>
            </w:r>
          </w:p>
        </w:tc>
      </w:tr>
      <w:tr w:rsidR="003D61BB" w:rsidRPr="000F6185" w14:paraId="736E7DB2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3BE1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2A2A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43052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57CF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jak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vaginali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9623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0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92D0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4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DDB9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7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E9D6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83</w:t>
            </w:r>
          </w:p>
        </w:tc>
      </w:tr>
      <w:tr w:rsidR="003D61BB" w:rsidRPr="000F6185" w14:paraId="627BF84B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1663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D690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43056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433A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jak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vaginali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FE03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1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68D2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8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0ED1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1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2930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74</w:t>
            </w:r>
          </w:p>
        </w:tc>
      </w:tr>
      <w:tr w:rsidR="003D61BB" w:rsidRPr="000F6185" w14:paraId="2F823F56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37A0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E1EB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54594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EAAF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jak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vaginali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0E24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81BA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6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7FC8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1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F2E0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32</w:t>
            </w:r>
          </w:p>
        </w:tc>
      </w:tr>
      <w:tr w:rsidR="003D61BB" w:rsidRPr="000F6185" w14:paraId="4611A70C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966B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47FC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54595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6278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jak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vaginali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59DB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6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EC3E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2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DD83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3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E65F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11</w:t>
            </w:r>
          </w:p>
        </w:tc>
      </w:tr>
      <w:tr w:rsidR="003D61BB" w:rsidRPr="000F6185" w14:paraId="582C419E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5DB6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ED9A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54596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08A9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jak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vaginali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FB76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5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9CF4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3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3A98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9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C019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66</w:t>
            </w:r>
          </w:p>
        </w:tc>
      </w:tr>
      <w:tr w:rsidR="003D61BB" w:rsidRPr="000F6185" w14:paraId="322C6577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2FA1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F62D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54957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E927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jak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grandicornis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379D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3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4F95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0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0742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3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39D4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63</w:t>
            </w:r>
          </w:p>
        </w:tc>
      </w:tr>
      <w:tr w:rsidR="003D61BB" w:rsidRPr="000F6185" w14:paraId="5A5F8568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4BD6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4722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87604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9687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jak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nnamensis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9534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5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D5C3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3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8D02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6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4040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41</w:t>
            </w:r>
          </w:p>
        </w:tc>
      </w:tr>
      <w:tr w:rsidR="003D61BB" w:rsidRPr="000F6185" w14:paraId="601437C1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BC6D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6CAD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113480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02D6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jak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vaginali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AB5A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2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6CD8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9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6971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2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FF20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24</w:t>
            </w:r>
          </w:p>
        </w:tc>
      </w:tr>
      <w:tr w:rsidR="003D61BB" w:rsidRPr="000F6185" w14:paraId="4F9228D5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CBBF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0FB1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114550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C0B5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jak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vaginali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D491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7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9F69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4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45BB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8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CE75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95</w:t>
            </w:r>
          </w:p>
        </w:tc>
      </w:tr>
      <w:tr w:rsidR="003D61BB" w:rsidRPr="000F6185" w14:paraId="6404BA9E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5469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2299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114553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3B5A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jak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vaginali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912A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0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A4D8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4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A8DE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4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218C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05</w:t>
            </w:r>
          </w:p>
        </w:tc>
      </w:tr>
      <w:tr w:rsidR="003D61BB" w:rsidRPr="000F6185" w14:paraId="2A783445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3989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F318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114555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ADA5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jak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vaginali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6930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8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0C89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0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C327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1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91C6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91</w:t>
            </w:r>
          </w:p>
        </w:tc>
      </w:tr>
      <w:tr w:rsidR="003D61BB" w:rsidRPr="000F6185" w14:paraId="7737DE46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FEA6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205D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163635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6580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jak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vagnalis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D7E8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1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DB84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1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1092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A507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17</w:t>
            </w:r>
          </w:p>
        </w:tc>
      </w:tr>
      <w:tr w:rsidR="003D61BB" w:rsidRPr="000F6185" w14:paraId="7C81FEEA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1060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10E8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163637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92EA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jak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vagnalis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CD6E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9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FE88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7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6DC3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C12F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94</w:t>
            </w:r>
          </w:p>
        </w:tc>
      </w:tr>
      <w:tr w:rsidR="003D61BB" w:rsidRPr="000F6185" w14:paraId="156B00FD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44DB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441F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163638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4CCD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jak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vagnalis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31C3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3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BECA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4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00A8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0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0C7D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64</w:t>
            </w:r>
          </w:p>
        </w:tc>
      </w:tr>
      <w:tr w:rsidR="003D61BB" w:rsidRPr="000F6185" w14:paraId="085EAC25" w14:textId="77777777" w:rsidTr="00635B8A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19AD7" w14:textId="77777777" w:rsidR="003D61BB" w:rsidRPr="000F6185" w:rsidRDefault="00635B8A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HMUK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F508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1..a.a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2652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jak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vagnalis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FFA3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4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06FA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3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7AD7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5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51AA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26</w:t>
            </w:r>
          </w:p>
        </w:tc>
      </w:tr>
      <w:tr w:rsidR="003D61BB" w:rsidRPr="000F6185" w14:paraId="2F30156A" w14:textId="77777777" w:rsidTr="00635B8A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EC290" w14:textId="77777777" w:rsidR="003D61BB" w:rsidRPr="000F6185" w:rsidRDefault="00635B8A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HMUK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CDD9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.6.24.14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FF3B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jak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vagnalis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6EF3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2523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8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86C9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5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830A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22</w:t>
            </w:r>
          </w:p>
        </w:tc>
      </w:tr>
      <w:tr w:rsidR="003D61BB" w:rsidRPr="000F6185" w14:paraId="43FBCA6C" w14:textId="77777777" w:rsidTr="00635B8A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243DF" w14:textId="77777777" w:rsidR="003D61BB" w:rsidRPr="000F6185" w:rsidRDefault="00635B8A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HMUK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9CF9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.721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CE9ED" w14:textId="77777777" w:rsidR="003D61BB" w:rsidRPr="000F6185" w:rsidRDefault="00635B8A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jak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grandicornis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1179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3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29D8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29F9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8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FB84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24</w:t>
            </w:r>
          </w:p>
        </w:tc>
      </w:tr>
      <w:tr w:rsidR="003D61BB" w:rsidRPr="000F6185" w14:paraId="3C4F0F47" w14:textId="77777777" w:rsidTr="00635B8A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17869" w14:textId="77777777" w:rsidR="003D61BB" w:rsidRPr="000F6185" w:rsidRDefault="00635B8A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HMUK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328E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.722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14654" w14:textId="77777777" w:rsidR="003D61BB" w:rsidRPr="000F6185" w:rsidRDefault="00635B8A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jak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grandicornis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EF10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7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1DE5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0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8EF1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5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8899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17</w:t>
            </w:r>
          </w:p>
        </w:tc>
      </w:tr>
      <w:tr w:rsidR="003D61BB" w:rsidRPr="000F6185" w14:paraId="6F52407B" w14:textId="77777777" w:rsidTr="00635B8A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9EB63" w14:textId="77777777" w:rsidR="003D61BB" w:rsidRPr="000F6185" w:rsidRDefault="00635B8A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HMUK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1193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.72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721B8" w14:textId="77777777" w:rsidR="003D61BB" w:rsidRPr="000F6185" w:rsidRDefault="00635B8A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jak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grandicornis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9092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5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0D47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9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2745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5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7109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46</w:t>
            </w:r>
          </w:p>
        </w:tc>
      </w:tr>
      <w:tr w:rsidR="003D61BB" w:rsidRPr="000F6185" w14:paraId="0A11B1DD" w14:textId="77777777" w:rsidTr="00635B8A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0A333" w14:textId="77777777" w:rsidR="003D61BB" w:rsidRPr="000F6185" w:rsidRDefault="00635B8A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HMUK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A062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11.1.171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CD07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fea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8871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0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3D7A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56C6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C1AC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1</w:t>
            </w:r>
          </w:p>
        </w:tc>
      </w:tr>
      <w:tr w:rsidR="003D61BB" w:rsidRPr="000F6185" w14:paraId="0A468690" w14:textId="77777777" w:rsidTr="00635B8A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11E9C" w14:textId="77777777" w:rsidR="003D61BB" w:rsidRPr="000F6185" w:rsidRDefault="00635B8A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HMUK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30C5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1.6.2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D732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fea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8D01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3229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1DB9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7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F8FB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86</w:t>
            </w:r>
          </w:p>
        </w:tc>
      </w:tr>
      <w:tr w:rsidR="003D61BB" w:rsidRPr="000F6185" w14:paraId="22FB974F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F078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013D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60767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4C3E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jak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9A26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4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8369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4AA8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DE14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68</w:t>
            </w:r>
          </w:p>
        </w:tc>
      </w:tr>
      <w:tr w:rsidR="003D61BB" w:rsidRPr="000F6185" w14:paraId="5AAE4479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76B6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U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E2C1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ZC 20196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009F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jak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AD01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BFA8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7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3DAA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2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6DFC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3D61BB" w:rsidRPr="000F6185" w14:paraId="0831EF9B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AD65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FAEC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43049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F38C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evesi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0418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0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FC71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5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27DB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4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EE3A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65</w:t>
            </w:r>
          </w:p>
        </w:tc>
      </w:tr>
      <w:tr w:rsidR="003D61BB" w:rsidRPr="000F6185" w14:paraId="633C1979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BA30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BC12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45341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E976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evesi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356C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9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5D1A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0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ABBA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6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CD06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59</w:t>
            </w:r>
          </w:p>
        </w:tc>
      </w:tr>
      <w:tr w:rsidR="003D61BB" w:rsidRPr="000F6185" w14:paraId="7D3A16B0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1CF0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DED6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45343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5B56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evesi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B070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7168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9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8FE0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7033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48</w:t>
            </w:r>
          </w:p>
        </w:tc>
      </w:tr>
      <w:tr w:rsidR="003D61BB" w:rsidRPr="000F6185" w14:paraId="382EC47A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46B0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A560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45345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531A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evesi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F6C5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B3BE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8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4123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5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AFA3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57</w:t>
            </w:r>
          </w:p>
        </w:tc>
      </w:tr>
      <w:tr w:rsidR="003D61BB" w:rsidRPr="000F6185" w14:paraId="32E04BBB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4200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F75A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45564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338E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evesi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8BCD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9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20AD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4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4139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2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0046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13</w:t>
            </w:r>
          </w:p>
        </w:tc>
      </w:tr>
      <w:tr w:rsidR="003D61BB" w:rsidRPr="000F6185" w14:paraId="40E181D3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17A7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4FE4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45565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98B9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evesi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C234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2C4A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6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0633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4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9AFC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7</w:t>
            </w:r>
          </w:p>
        </w:tc>
      </w:tr>
      <w:tr w:rsidR="003D61BB" w:rsidRPr="000F6185" w14:paraId="299E0048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520C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5A65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45567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ABD5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evesi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EDBD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4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1997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8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9CF5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4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3A72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49</w:t>
            </w:r>
          </w:p>
        </w:tc>
      </w:tr>
      <w:tr w:rsidR="003D61BB" w:rsidRPr="000F6185" w14:paraId="656F0433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8DF8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2555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45569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F73D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evesi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8BF8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4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7467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7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410C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3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5AF3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7</w:t>
            </w:r>
          </w:p>
        </w:tc>
      </w:tr>
      <w:tr w:rsidR="003D61BB" w:rsidRPr="000F6185" w14:paraId="3789E231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1641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B3E0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45570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6062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evesi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586F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6314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8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DE6A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9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74C7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81</w:t>
            </w:r>
          </w:p>
        </w:tc>
      </w:tr>
      <w:tr w:rsidR="003D61BB" w:rsidRPr="000F6185" w14:paraId="133A8675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3ADB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C137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55963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5D21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evesi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A875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6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78CE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1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4AAF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4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D8DE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06</w:t>
            </w:r>
          </w:p>
        </w:tc>
      </w:tr>
      <w:tr w:rsidR="003D61BB" w:rsidRPr="000F6185" w14:paraId="0BA9C84E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E6C2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796B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56987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C8A7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evesi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6CC9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5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24C0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1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A967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8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8B1F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8</w:t>
            </w:r>
          </w:p>
        </w:tc>
      </w:tr>
      <w:tr w:rsidR="003D61BB" w:rsidRPr="000F6185" w14:paraId="5AD70015" w14:textId="77777777" w:rsidTr="00B51610">
        <w:trPr>
          <w:trHeight w:val="300"/>
        </w:trPr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19FA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43CB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56988</w:t>
            </w:r>
          </w:p>
        </w:tc>
        <w:tc>
          <w:tcPr>
            <w:tcW w:w="1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9086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evesi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2CFD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5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A440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13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09E2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53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0CBF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98</w:t>
            </w:r>
          </w:p>
        </w:tc>
      </w:tr>
      <w:tr w:rsidR="003D61BB" w:rsidRPr="000F6185" w14:paraId="34DAEF2F" w14:textId="77777777" w:rsidTr="00B51610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B19D9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B42BE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56989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C539B" w14:textId="77777777" w:rsidR="003D61BB" w:rsidRPr="000F6185" w:rsidRDefault="003D61BB" w:rsidP="003D61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evesi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04051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3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0498E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6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2962A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7B156" w14:textId="77777777" w:rsidR="003D61BB" w:rsidRPr="000F6185" w:rsidRDefault="003D61BB" w:rsidP="00B51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24</w:t>
            </w:r>
          </w:p>
        </w:tc>
      </w:tr>
    </w:tbl>
    <w:p w14:paraId="299F5D38" w14:textId="77777777" w:rsidR="00853A9B" w:rsidRPr="003628ED" w:rsidRDefault="00EB1F57">
      <w:pPr>
        <w:rPr>
          <w:rFonts w:ascii="Adobe Caslon Pro" w:hAnsi="Adobe Caslon Pro" w:cs="Times New Roman"/>
          <w:b/>
          <w:sz w:val="20"/>
          <w:szCs w:val="20"/>
        </w:rPr>
      </w:pPr>
      <w:r w:rsidRPr="003628ED">
        <w:rPr>
          <w:rFonts w:ascii="Adobe Caslon Pro" w:hAnsi="Adobe Caslon Pro" w:cs="Times New Roman"/>
          <w:b/>
          <w:sz w:val="20"/>
          <w:szCs w:val="20"/>
        </w:rPr>
        <w:lastRenderedPageBreak/>
        <w:t xml:space="preserve">Table S2 </w:t>
      </w:r>
      <w:proofErr w:type="spellStart"/>
      <w:r w:rsidR="00B51610" w:rsidRPr="003628ED">
        <w:rPr>
          <w:rFonts w:ascii="Adobe Caslon Pro" w:hAnsi="Adobe Caslon Pro" w:cs="Times New Roman"/>
          <w:b/>
          <w:sz w:val="20"/>
          <w:szCs w:val="20"/>
        </w:rPr>
        <w:t>ctd</w:t>
      </w:r>
      <w:proofErr w:type="spellEnd"/>
      <w:r w:rsidR="00B51610" w:rsidRPr="003628ED">
        <w:rPr>
          <w:rFonts w:ascii="Adobe Caslon Pro" w:hAnsi="Adobe Caslon Pro" w:cs="Times New Roman"/>
          <w:b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83"/>
        <w:gridCol w:w="1476"/>
        <w:gridCol w:w="2606"/>
        <w:gridCol w:w="1060"/>
        <w:gridCol w:w="918"/>
        <w:gridCol w:w="1046"/>
        <w:gridCol w:w="937"/>
      </w:tblGrid>
      <w:tr w:rsidR="005A0A0E" w:rsidRPr="000F6185" w14:paraId="5A24BEA3" w14:textId="77777777" w:rsidTr="005A0A0E">
        <w:trPr>
          <w:trHeight w:val="300"/>
        </w:trPr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7F75F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ollection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9E308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Specimen/Source</w:t>
            </w:r>
          </w:p>
        </w:tc>
        <w:tc>
          <w:tcPr>
            <w:tcW w:w="1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79CD9" w14:textId="77777777" w:rsidR="005A0A0E" w:rsidRPr="000F6185" w:rsidRDefault="005A0A0E" w:rsidP="005A0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TAXON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8FCBB" w14:textId="77777777" w:rsidR="005A0A0E" w:rsidRPr="00C242F6" w:rsidRDefault="005A0A0E" w:rsidP="005A0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242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LML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49236" w14:textId="77777777" w:rsidR="005A0A0E" w:rsidRPr="00C242F6" w:rsidRDefault="005A0A0E" w:rsidP="005A0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242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LMW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9FA41" w14:textId="77777777" w:rsidR="005A0A0E" w:rsidRPr="00C242F6" w:rsidRDefault="005A0A0E" w:rsidP="005A0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242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LML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28B3E" w14:textId="77777777" w:rsidR="005A0A0E" w:rsidRPr="00C242F6" w:rsidRDefault="005A0A0E" w:rsidP="005A0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242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LMW</w:t>
            </w:r>
          </w:p>
        </w:tc>
      </w:tr>
      <w:tr w:rsidR="005A0A0E" w:rsidRPr="000F6185" w14:paraId="06676540" w14:textId="77777777" w:rsidTr="00B51610">
        <w:trPr>
          <w:trHeight w:val="300"/>
        </w:trPr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4975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E9F8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57356</w:t>
            </w:r>
          </w:p>
        </w:tc>
        <w:tc>
          <w:tcPr>
            <w:tcW w:w="1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881D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evesi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A324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94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776A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63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0776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62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E733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53</w:t>
            </w:r>
          </w:p>
        </w:tc>
      </w:tr>
      <w:tr w:rsidR="005A0A0E" w:rsidRPr="000F6185" w14:paraId="0454D12F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F3EF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EDB0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59325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7F49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evesi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E139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090C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3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D3D1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2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FD8C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76</w:t>
            </w:r>
          </w:p>
        </w:tc>
      </w:tr>
      <w:tr w:rsidR="005A0A0E" w:rsidRPr="000F6185" w14:paraId="05F97D70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AC13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30FD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59326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3CD1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evesi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EEC6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2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FB66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8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26E3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3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9A19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98</w:t>
            </w:r>
          </w:p>
        </w:tc>
      </w:tr>
      <w:tr w:rsidR="005A0A0E" w:rsidRPr="000F6185" w14:paraId="7BECAF3C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E8AF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67D9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59327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EDB7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evesi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3EF4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9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D655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7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3D7E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D09B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82</w:t>
            </w:r>
          </w:p>
        </w:tc>
      </w:tr>
      <w:tr w:rsidR="005A0A0E" w:rsidRPr="000F6185" w14:paraId="3F754A95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8456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B4AD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60128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3E18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evesi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F21D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4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22BD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9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B58E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4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DD08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89</w:t>
            </w:r>
          </w:p>
        </w:tc>
      </w:tr>
      <w:tr w:rsidR="005A0A0E" w:rsidRPr="000F6185" w14:paraId="202279D1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0555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4121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60165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721E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evesi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CEA7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7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A9EB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4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80A0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5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5576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51</w:t>
            </w:r>
          </w:p>
        </w:tc>
      </w:tr>
      <w:tr w:rsidR="005A0A0E" w:rsidRPr="000F6185" w14:paraId="5475AD07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1A9E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1B7A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60168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0FBB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evesi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4EE0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7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CE53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1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3605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4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3F01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04</w:t>
            </w:r>
          </w:p>
        </w:tc>
      </w:tr>
      <w:tr w:rsidR="005A0A0E" w:rsidRPr="000F6185" w14:paraId="4E29A5F4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D111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5424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60169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B02F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evesi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E35F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0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ADB8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7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4F80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5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AB4D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54</w:t>
            </w:r>
          </w:p>
        </w:tc>
      </w:tr>
      <w:tr w:rsidR="005A0A0E" w:rsidRPr="000F6185" w14:paraId="6906886B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5A95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D0E9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84454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38C2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evesi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5A93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7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62B1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7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D700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0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E567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42</w:t>
            </w:r>
          </w:p>
        </w:tc>
      </w:tr>
      <w:tr w:rsidR="005A0A0E" w:rsidRPr="000F6185" w14:paraId="746DD716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4F35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7207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84456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6536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evesi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AD65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E14C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3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DFC7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8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8D7E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23</w:t>
            </w:r>
          </w:p>
        </w:tc>
      </w:tr>
      <w:tr w:rsidR="005A0A0E" w:rsidRPr="000F6185" w14:paraId="7C3166D1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6FAA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8C39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84457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3AC6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evesi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B67D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6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BD38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3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BEB9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1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8D95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07</w:t>
            </w:r>
          </w:p>
        </w:tc>
      </w:tr>
      <w:tr w:rsidR="005A0A0E" w:rsidRPr="000F6185" w14:paraId="5B7C11CD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4A07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A9D0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89855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5E0A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evesi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786D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0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E2CA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7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1628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8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CDE7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96</w:t>
            </w:r>
          </w:p>
        </w:tc>
      </w:tr>
      <w:tr w:rsidR="005A0A0E" w:rsidRPr="000F6185" w14:paraId="339ABB47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BB1E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38FB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-184951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A8D0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evesi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ECCF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1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9259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3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2F50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5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AE68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46</w:t>
            </w:r>
          </w:p>
        </w:tc>
      </w:tr>
      <w:tr w:rsidR="005A0A0E" w:rsidRPr="000F6185" w14:paraId="37FDE063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F6810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U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7FC6A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0483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B36BE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ntiac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evesi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FCE65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DDB72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1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88DB0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1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07AA4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16</w:t>
            </w:r>
          </w:p>
        </w:tc>
      </w:tr>
      <w:tr w:rsidR="005A0A0E" w:rsidRPr="000F6185" w14:paraId="6BC7DEE5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04B7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HMUK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B6A7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9.1.1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D3CD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aphod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ephalophus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1C9E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4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9544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0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3090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6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E7F8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66</w:t>
            </w:r>
          </w:p>
        </w:tc>
      </w:tr>
      <w:tr w:rsidR="005A0A0E" w:rsidRPr="000F6185" w14:paraId="5536DAE7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F42B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HMUK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14EC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2.7.13.1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92F4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aphod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ephalophus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5FBA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9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282D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6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3CBC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4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D1D5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2</w:t>
            </w:r>
          </w:p>
        </w:tc>
      </w:tr>
      <w:tr w:rsidR="005A0A0E" w:rsidRPr="000F6185" w14:paraId="165385DE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B9CB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HMUK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6D7A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.2.14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94CC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aphod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ephalophus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27C7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7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FD0B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3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8396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1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DD40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86</w:t>
            </w:r>
          </w:p>
        </w:tc>
      </w:tr>
      <w:tr w:rsidR="005A0A0E" w:rsidRPr="000F6185" w14:paraId="5DA9FB38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502C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HMUK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6D25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.605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F105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aphod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ephalophus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18B8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24C2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7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FF1E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F72B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73</w:t>
            </w:r>
          </w:p>
        </w:tc>
      </w:tr>
      <w:tr w:rsidR="005A0A0E" w:rsidRPr="000F6185" w14:paraId="11500F2B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81F0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HMUK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B1EC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.186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8D7D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aphod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ephalophus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DDAF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2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645B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2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D279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7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3683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08</w:t>
            </w:r>
          </w:p>
        </w:tc>
      </w:tr>
      <w:tr w:rsidR="005A0A0E" w:rsidRPr="000F6185" w14:paraId="06669861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945A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HMUK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0F39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7.8.12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BEF9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yelaph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orcinus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11F4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3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79A9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7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0ED3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1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AAF7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71</w:t>
            </w:r>
          </w:p>
        </w:tc>
      </w:tr>
      <w:tr w:rsidR="005A0A0E" w:rsidRPr="000F6185" w14:paraId="102422A8" w14:textId="77777777" w:rsidTr="003D61B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8221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HMUK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EB01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7.8.13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55FC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yelaph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orcinus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8F79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3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D027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0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2EAD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79C5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36</w:t>
            </w:r>
          </w:p>
        </w:tc>
      </w:tr>
      <w:tr w:rsidR="005A0A0E" w:rsidRPr="000F6185" w14:paraId="7EA1A003" w14:textId="77777777" w:rsidTr="00B51610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4153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HMUK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F321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.5.4.19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C1AFE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yelaph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orcinus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7297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1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EF7B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1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3FB7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8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1709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48</w:t>
            </w:r>
          </w:p>
        </w:tc>
      </w:tr>
      <w:tr w:rsidR="005A0A0E" w:rsidRPr="000F6185" w14:paraId="7D3767DD" w14:textId="77777777" w:rsidTr="00B51610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9B16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HMUK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688C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.2.28.6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D7642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yelaph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orcinus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B30C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3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8A82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9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6B13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5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AD89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74</w:t>
            </w:r>
          </w:p>
        </w:tc>
      </w:tr>
      <w:tr w:rsidR="005A0A0E" w:rsidRPr="000F6185" w14:paraId="4CC8DB80" w14:textId="77777777" w:rsidTr="00B51610">
        <w:trPr>
          <w:trHeight w:val="300"/>
        </w:trPr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764E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MZC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7343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16052</w:t>
            </w:r>
          </w:p>
        </w:tc>
        <w:tc>
          <w:tcPr>
            <w:tcW w:w="1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F5C4E1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yelaphu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orcinus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C906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32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CA7E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32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F90C" w14:textId="77777777" w:rsidR="005A0A0E" w:rsidRPr="000F6185" w:rsidRDefault="005A0A0E" w:rsidP="005A0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rupt.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20D1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32</w:t>
            </w:r>
          </w:p>
        </w:tc>
      </w:tr>
      <w:tr w:rsidR="005A0A0E" w:rsidRPr="000F6185" w14:paraId="3398CC3C" w14:textId="77777777" w:rsidTr="00C242F6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94B7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UMN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1ACE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ZC 21654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2103" w14:textId="77777777" w:rsidR="005A0A0E" w:rsidRPr="000F6185" w:rsidRDefault="005A0A0E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apricornis</w:t>
            </w:r>
            <w:proofErr w:type="spellEnd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F61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matraensis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3134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4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6BD0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6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CED2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1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3A55" w14:textId="77777777" w:rsidR="005A0A0E" w:rsidRPr="000F6185" w:rsidRDefault="005A0A0E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F6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62</w:t>
            </w:r>
          </w:p>
        </w:tc>
      </w:tr>
      <w:tr w:rsidR="00C242F6" w:rsidRPr="000F6185" w14:paraId="0671493E" w14:textId="77777777" w:rsidTr="00B51610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DFEF4B" w14:textId="77777777" w:rsidR="00C242F6" w:rsidRPr="000F6185" w:rsidRDefault="00C242F6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HMUK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EBCD63" w14:textId="77777777" w:rsidR="00C242F6" w:rsidRPr="000F6185" w:rsidRDefault="00C242F6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.324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333132" w14:textId="77777777" w:rsidR="00C242F6" w:rsidRPr="000F6185" w:rsidRDefault="00C242F6" w:rsidP="005A0A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apreo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apreo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ygargus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F32A06" w14:textId="77777777" w:rsidR="00C242F6" w:rsidRPr="000F6185" w:rsidRDefault="00C242F6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6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A0005F" w14:textId="77777777" w:rsidR="00C242F6" w:rsidRPr="000F6185" w:rsidRDefault="00C242F6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3B0E56" w14:textId="77777777" w:rsidR="00C242F6" w:rsidRPr="000F6185" w:rsidRDefault="00C242F6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9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A1BA34" w14:textId="77777777" w:rsidR="00C242F6" w:rsidRPr="000F6185" w:rsidRDefault="00C242F6" w:rsidP="005A0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92</w:t>
            </w:r>
          </w:p>
        </w:tc>
      </w:tr>
    </w:tbl>
    <w:p w14:paraId="431375D0" w14:textId="77777777" w:rsidR="00853A9B" w:rsidRDefault="00853A9B">
      <w:pPr>
        <w:rPr>
          <w:rFonts w:ascii="Times New Roman" w:hAnsi="Times New Roman" w:cs="Times New Roman"/>
          <w:sz w:val="18"/>
          <w:szCs w:val="18"/>
        </w:rPr>
      </w:pPr>
    </w:p>
    <w:p w14:paraId="5C9B7F6F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54749B1E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186FA6EA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0E6330C2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0E523C79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03E6B811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453009F1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5EFA2B01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3E50B801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39AFD4C2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2981DA83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75A8AABA" w14:textId="77777777" w:rsidR="00C242F6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62AAAB49" w14:textId="77777777" w:rsidR="00C242F6" w:rsidRPr="000F6185" w:rsidRDefault="00C242F6">
      <w:pPr>
        <w:rPr>
          <w:rFonts w:ascii="Times New Roman" w:hAnsi="Times New Roman" w:cs="Times New Roman"/>
          <w:sz w:val="18"/>
          <w:szCs w:val="18"/>
        </w:rPr>
      </w:pPr>
    </w:p>
    <w:p w14:paraId="487A0A54" w14:textId="5AE72A4B" w:rsidR="00B51610" w:rsidRPr="009B68F9" w:rsidRDefault="00EB1F57">
      <w:pPr>
        <w:rPr>
          <w:rFonts w:ascii="Adobe Caslon Pro" w:hAnsi="Adobe Caslon Pro" w:cs="Times New Roman"/>
          <w:sz w:val="20"/>
          <w:szCs w:val="20"/>
        </w:rPr>
      </w:pPr>
      <w:r w:rsidRPr="009B68F9">
        <w:rPr>
          <w:rFonts w:ascii="Adobe Caslon Pro" w:hAnsi="Adobe Caslon Pro" w:cs="Times New Roman"/>
          <w:b/>
          <w:sz w:val="20"/>
          <w:szCs w:val="20"/>
        </w:rPr>
        <w:lastRenderedPageBreak/>
        <w:t>Figure S1.</w:t>
      </w:r>
      <w:r w:rsidR="00D040D4" w:rsidRPr="009B68F9">
        <w:rPr>
          <w:rFonts w:ascii="Adobe Caslon Pro" w:hAnsi="Adobe Caslon Pro" w:cs="Times New Roman"/>
          <w:sz w:val="20"/>
          <w:szCs w:val="20"/>
        </w:rPr>
        <w:t xml:space="preserve"> L</w:t>
      </w:r>
      <w:r w:rsidR="00132735" w:rsidRPr="009B68F9">
        <w:rPr>
          <w:rFonts w:ascii="Adobe Caslon Pro" w:hAnsi="Adobe Caslon Pro" w:cs="Times New Roman"/>
          <w:sz w:val="20"/>
          <w:szCs w:val="20"/>
        </w:rPr>
        <w:t xml:space="preserve">ocations of </w:t>
      </w:r>
      <w:r w:rsidR="00D040D4" w:rsidRPr="009B68F9">
        <w:rPr>
          <w:rFonts w:ascii="Adobe Caslon Pro" w:hAnsi="Adobe Caslon Pro" w:cs="Times New Roman"/>
          <w:sz w:val="20"/>
          <w:szCs w:val="20"/>
        </w:rPr>
        <w:t xml:space="preserve">measurements of </w:t>
      </w:r>
      <w:r w:rsidR="00132735" w:rsidRPr="009B68F9">
        <w:rPr>
          <w:rFonts w:ascii="Adobe Caslon Pro" w:hAnsi="Adobe Caslon Pro" w:cs="Times New Roman"/>
          <w:sz w:val="20"/>
          <w:szCs w:val="20"/>
        </w:rPr>
        <w:t>specimen HBC-27587</w:t>
      </w:r>
      <w:r w:rsidR="00D040D4" w:rsidRPr="009B68F9">
        <w:rPr>
          <w:rFonts w:ascii="Adobe Caslon Pro" w:hAnsi="Adobe Caslon Pro" w:cs="Times New Roman"/>
          <w:sz w:val="20"/>
          <w:szCs w:val="20"/>
        </w:rPr>
        <w:t>. Conventions follow</w:t>
      </w:r>
      <w:r w:rsidR="00132735" w:rsidRPr="009B68F9">
        <w:rPr>
          <w:rFonts w:ascii="Adobe Caslon Pro" w:hAnsi="Adobe Caslon Pro" w:cs="Times New Roman"/>
          <w:sz w:val="20"/>
          <w:szCs w:val="20"/>
        </w:rPr>
        <w:t xml:space="preserve"> Janis [</w:t>
      </w:r>
      <w:r w:rsidR="003628ED">
        <w:rPr>
          <w:rFonts w:ascii="Adobe Caslon Pro" w:hAnsi="Adobe Caslon Pro" w:cs="Times New Roman"/>
          <w:sz w:val="20"/>
          <w:szCs w:val="20"/>
        </w:rPr>
        <w:t>42</w:t>
      </w:r>
      <w:r w:rsidR="00132735" w:rsidRPr="009B68F9">
        <w:rPr>
          <w:rFonts w:ascii="Adobe Caslon Pro" w:hAnsi="Adobe Caslon Pro" w:cs="Times New Roman"/>
          <w:sz w:val="20"/>
          <w:szCs w:val="20"/>
        </w:rPr>
        <w:t>].</w:t>
      </w:r>
    </w:p>
    <w:p w14:paraId="0CEB0732" w14:textId="77777777" w:rsidR="00D55573" w:rsidRPr="000F6185" w:rsidRDefault="00B51610" w:rsidP="00B51610">
      <w:pPr>
        <w:jc w:val="center"/>
        <w:rPr>
          <w:rFonts w:ascii="Times New Roman" w:hAnsi="Times New Roman" w:cs="Times New Roman"/>
          <w:sz w:val="18"/>
          <w:szCs w:val="18"/>
        </w:rPr>
      </w:pPr>
      <w:r w:rsidRPr="000F6185">
        <w:rPr>
          <w:rFonts w:ascii="Times New Roman" w:hAnsi="Times New Roman" w:cs="Times New Roman"/>
          <w:noProof/>
          <w:sz w:val="18"/>
          <w:szCs w:val="18"/>
          <w:lang w:eastAsia="en-GB"/>
        </w:rPr>
        <w:drawing>
          <wp:inline distT="0" distB="0" distL="0" distR="0" wp14:anchorId="2F7FB200" wp14:editId="50DC839D">
            <wp:extent cx="3276600" cy="2734763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4710" cy="27498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55573" w:rsidRPr="000F6185" w:rsidSect="002073C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B4D3B9" w14:textId="77777777" w:rsidR="00000E9C" w:rsidRDefault="00000E9C" w:rsidP="00B87599">
      <w:pPr>
        <w:spacing w:after="0" w:line="240" w:lineRule="auto"/>
      </w:pPr>
      <w:r>
        <w:separator/>
      </w:r>
    </w:p>
  </w:endnote>
  <w:endnote w:type="continuationSeparator" w:id="0">
    <w:p w14:paraId="6D791165" w14:textId="77777777" w:rsidR="00000E9C" w:rsidRDefault="00000E9C" w:rsidP="00B875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Caslon Pro">
    <w:panose1 w:val="0205050205050A020403"/>
    <w:charset w:val="00"/>
    <w:family w:val="roman"/>
    <w:notTrueType/>
    <w:pitch w:val="variable"/>
    <w:sig w:usb0="800000AF" w:usb1="5000205B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665BA8" w14:textId="77777777" w:rsidR="002073C8" w:rsidRDefault="002073C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951230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5CF07F" w14:textId="77777777" w:rsidR="002073C8" w:rsidRDefault="002073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i</w:t>
        </w:r>
        <w:r>
          <w:rPr>
            <w:noProof/>
          </w:rPr>
          <w:fldChar w:fldCharType="end"/>
        </w:r>
      </w:p>
    </w:sdtContent>
  </w:sdt>
  <w:p w14:paraId="288301A5" w14:textId="77777777" w:rsidR="002073C8" w:rsidRDefault="002073C8" w:rsidP="002073C8">
    <w:pPr>
      <w:pStyle w:val="Footer"/>
      <w:tabs>
        <w:tab w:val="clear" w:pos="4513"/>
        <w:tab w:val="clear" w:pos="9026"/>
        <w:tab w:val="left" w:pos="6714"/>
      </w:tabs>
    </w:pPr>
    <w: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DA2B5B" w14:textId="77777777" w:rsidR="002073C8" w:rsidRDefault="002073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FD6313" w14:textId="77777777" w:rsidR="00000E9C" w:rsidRDefault="00000E9C" w:rsidP="00B87599">
      <w:pPr>
        <w:spacing w:after="0" w:line="240" w:lineRule="auto"/>
      </w:pPr>
      <w:r>
        <w:separator/>
      </w:r>
    </w:p>
  </w:footnote>
  <w:footnote w:type="continuationSeparator" w:id="0">
    <w:p w14:paraId="5D4D9DFE" w14:textId="77777777" w:rsidR="00000E9C" w:rsidRDefault="00000E9C" w:rsidP="00B875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FBF73C" w14:textId="77777777" w:rsidR="002073C8" w:rsidRDefault="002073C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3D2AC6" w14:textId="77777777" w:rsidR="000E3FE7" w:rsidRDefault="000E3FE7" w:rsidP="00D55573">
    <w:pPr>
      <w:spacing w:line="240" w:lineRule="auto"/>
      <w:contextualSpacing/>
      <w:jc w:val="center"/>
      <w:rPr>
        <w:rFonts w:ascii="Adobe Caslon Pro" w:hAnsi="Adobe Caslon Pro" w:cs="Times New Roman"/>
        <w:b/>
        <w:sz w:val="18"/>
        <w:szCs w:val="18"/>
      </w:rPr>
    </w:pPr>
    <w:r>
      <w:rPr>
        <w:rFonts w:ascii="Adobe Caslon Pro" w:hAnsi="Adobe Caslon Pro" w:cs="Times New Roman"/>
        <w:b/>
        <w:sz w:val="18"/>
        <w:szCs w:val="18"/>
      </w:rPr>
      <w:t xml:space="preserve">SUPPLEMETARY MATERIAL: </w:t>
    </w:r>
    <w:r w:rsidRPr="00D55573">
      <w:rPr>
        <w:rFonts w:ascii="Adobe Caslon Pro" w:hAnsi="Adobe Caslon Pro" w:cs="Times New Roman"/>
        <w:b/>
        <w:sz w:val="18"/>
        <w:szCs w:val="18"/>
      </w:rPr>
      <w:t>Stimpson et al.</w:t>
    </w:r>
    <w:r>
      <w:rPr>
        <w:rFonts w:ascii="Adobe Caslon Pro" w:hAnsi="Adobe Caslon Pro" w:cs="Times New Roman"/>
        <w:b/>
        <w:sz w:val="18"/>
        <w:szCs w:val="18"/>
      </w:rPr>
      <w:t xml:space="preserve">: </w:t>
    </w:r>
    <w:r w:rsidRPr="00B87599">
      <w:rPr>
        <w:rFonts w:ascii="Adobe Caslon Pro" w:hAnsi="Adobe Caslon Pro" w:cs="Times New Roman"/>
        <w:b/>
        <w:sz w:val="18"/>
        <w:szCs w:val="18"/>
      </w:rPr>
      <w:t xml:space="preserve">An 11,000-year-old giant muntjac </w:t>
    </w:r>
    <w:r>
      <w:rPr>
        <w:rFonts w:ascii="Adobe Caslon Pro" w:hAnsi="Adobe Caslon Pro" w:cs="Times New Roman"/>
        <w:b/>
        <w:sz w:val="18"/>
        <w:szCs w:val="18"/>
      </w:rPr>
      <w:t>sub</w:t>
    </w:r>
    <w:r w:rsidRPr="00B87599">
      <w:rPr>
        <w:rFonts w:ascii="Adobe Caslon Pro" w:hAnsi="Adobe Caslon Pro" w:cs="Times New Roman"/>
        <w:b/>
        <w:sz w:val="18"/>
        <w:szCs w:val="18"/>
      </w:rPr>
      <w:t>fossil from Northern Vietnam: implications for past and present population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930FFF" w14:textId="77777777" w:rsidR="002073C8" w:rsidRDefault="002073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7599"/>
    <w:rsid w:val="00000E9C"/>
    <w:rsid w:val="000B2F82"/>
    <w:rsid w:val="000C05A6"/>
    <w:rsid w:val="000E3FE7"/>
    <w:rsid w:val="000F4F22"/>
    <w:rsid w:val="000F6185"/>
    <w:rsid w:val="00132735"/>
    <w:rsid w:val="00140C46"/>
    <w:rsid w:val="00142822"/>
    <w:rsid w:val="002073C8"/>
    <w:rsid w:val="00234FAF"/>
    <w:rsid w:val="00282751"/>
    <w:rsid w:val="003206B9"/>
    <w:rsid w:val="003628ED"/>
    <w:rsid w:val="00380C2B"/>
    <w:rsid w:val="003B7720"/>
    <w:rsid w:val="003D61BB"/>
    <w:rsid w:val="003F46E5"/>
    <w:rsid w:val="00537771"/>
    <w:rsid w:val="005A0A0E"/>
    <w:rsid w:val="005C43C1"/>
    <w:rsid w:val="005D0042"/>
    <w:rsid w:val="006053E9"/>
    <w:rsid w:val="00635B8A"/>
    <w:rsid w:val="006900A4"/>
    <w:rsid w:val="006F1FE4"/>
    <w:rsid w:val="007C2D14"/>
    <w:rsid w:val="00804937"/>
    <w:rsid w:val="00853A9B"/>
    <w:rsid w:val="008B4CE5"/>
    <w:rsid w:val="009714DC"/>
    <w:rsid w:val="009B68F9"/>
    <w:rsid w:val="00A22ED1"/>
    <w:rsid w:val="00B4097D"/>
    <w:rsid w:val="00B51610"/>
    <w:rsid w:val="00B54701"/>
    <w:rsid w:val="00B87599"/>
    <w:rsid w:val="00C07643"/>
    <w:rsid w:val="00C242F6"/>
    <w:rsid w:val="00D040D4"/>
    <w:rsid w:val="00D148A9"/>
    <w:rsid w:val="00D36AE1"/>
    <w:rsid w:val="00D55573"/>
    <w:rsid w:val="00DA466A"/>
    <w:rsid w:val="00DC18E9"/>
    <w:rsid w:val="00DC79E6"/>
    <w:rsid w:val="00E01D92"/>
    <w:rsid w:val="00E0598C"/>
    <w:rsid w:val="00E32BAA"/>
    <w:rsid w:val="00EB1F57"/>
    <w:rsid w:val="00EB3725"/>
    <w:rsid w:val="00EB7D65"/>
    <w:rsid w:val="00ED5B38"/>
    <w:rsid w:val="00F00E5A"/>
    <w:rsid w:val="00F5568F"/>
    <w:rsid w:val="00F822E4"/>
    <w:rsid w:val="00F90E31"/>
    <w:rsid w:val="00F95AFB"/>
    <w:rsid w:val="00FA200C"/>
    <w:rsid w:val="00FD2C32"/>
    <w:rsid w:val="00FD7EEC"/>
    <w:rsid w:val="00FF4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7252B9"/>
  <w15:chartTrackingRefBased/>
  <w15:docId w15:val="{1A45FFFB-85A2-476D-98A6-F20B98A8E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75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599"/>
  </w:style>
  <w:style w:type="paragraph" w:styleId="Footer">
    <w:name w:val="footer"/>
    <w:basedOn w:val="Normal"/>
    <w:link w:val="FooterChar"/>
    <w:uiPriority w:val="99"/>
    <w:unhideWhenUsed/>
    <w:rsid w:val="00B875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599"/>
  </w:style>
  <w:style w:type="table" w:styleId="TableGrid">
    <w:name w:val="Table Grid"/>
    <w:basedOn w:val="TableNormal"/>
    <w:uiPriority w:val="39"/>
    <w:rsid w:val="00320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39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6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5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74</Words>
  <Characters>441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S</dc:creator>
  <cp:keywords/>
  <dc:description/>
  <cp:lastModifiedBy>Christopher Stimpson</cp:lastModifiedBy>
  <cp:revision>3</cp:revision>
  <dcterms:created xsi:type="dcterms:W3CDTF">2019-02-26T14:12:00Z</dcterms:created>
  <dcterms:modified xsi:type="dcterms:W3CDTF">2019-02-27T08:53:00Z</dcterms:modified>
</cp:coreProperties>
</file>